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autoSpaceDE w:val="false"/>
        <w:jc w:val="center"/>
        <w:rPr/>
      </w:pPr>
      <w:r>
        <w:rPr>
          <w:rFonts w:cs="Arial"/>
        </w:rPr>
        <w:t>Supplemental Table S1. RT-PCR primer sequences</w:t>
      </w:r>
    </w:p>
    <w:p>
      <w:pPr>
        <w:pStyle w:val="Normal"/>
        <w:autoSpaceDE w:val="false"/>
        <w:jc w:val="center"/>
        <w:rPr>
          <w:rFonts w:cs="Arial"/>
        </w:rPr>
      </w:pPr>
      <w:r>
        <w:rPr>
          <w:rFonts w:cs="Arial"/>
        </w:rPr>
      </w:r>
    </w:p>
    <w:tbl>
      <w:tblPr>
        <w:tblW w:w="6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3859"/>
        <w:gridCol w:w="1048"/>
      </w:tblGrid>
      <w:tr>
        <w:trPr>
          <w:trHeight w:val="25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mplicon</w:t>
            </w:r>
          </w:p>
        </w:tc>
        <w:tc>
          <w:tcPr>
            <w:tcW w:w="3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DNA primer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roduct length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1-1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ACCTGTAGCACACGTCCTG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22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ATCATTGGCTTGACCACT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1-2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AAAGAAAACCTGGAGACTTTTGA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19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GGTGGCTCTTCTGATCCT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1-3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ACACCATCTTCTGAATGACAG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51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AGGAGGAGAGCCTCCAAAG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1-4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CCTTTACCCAGCAAGTCTG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24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GTTTTTGGGAGGTATCAA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1-5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CCATGTTCTCCAGCAGAC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00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GTTTTTGGGAGGTATCAA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1-6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CATGACCAGTAGCCTTTC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96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TCCCATTTCCACACATGAA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1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CCAAACCAACAAGCAAAGA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90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GGCAGTTGTAGCAGACCA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2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TCTCCCTGCAGGTGCT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25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GGACTCGCTCCTGAAGAAT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3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CGGCTGGATTCAGAACCT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57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GGAAGAGCAGGGAGTAGG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4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CTTTCTCCTCCCACAGG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13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CTGATGAACCACATGGCTA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5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CCAACCCCTCCAAGTTTA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25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GCCTGGGACTCCAGCTT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6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CATGTGAGACAGACCAAGG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13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GACGACCTGCTGTAGGC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7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GCGCTAGGCATGGACAG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49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GTACCTGTAGGAGCCATGC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SC2-8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TCGCCATCCTGTCCAAT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97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ACAGGCAATACCGTCCAAG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RHEB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AGATGCCGCAGTCCAAGT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30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TTCAAGGAGAACGGGCAGT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55" w:hRule="atLeast"/>
        </w:trPr>
        <w:tc>
          <w:tcPr>
            <w:tcW w:w="12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RHEBL1</w:t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TCACACCCTGACCTCGTTT</w:t>
            </w:r>
          </w:p>
        </w:tc>
        <w:tc>
          <w:tcPr>
            <w:tcW w:w="104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56</w:t>
            </w:r>
          </w:p>
        </w:tc>
      </w:tr>
      <w:tr>
        <w:trPr>
          <w:trHeight w:val="255" w:hRule="atLeast"/>
        </w:trPr>
        <w:tc>
          <w:tcPr>
            <w:tcW w:w="12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CAGAAGCAAGGCAGTTACC</w:t>
            </w:r>
          </w:p>
        </w:tc>
        <w:tc>
          <w:tcPr>
            <w:tcW w:w="104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??;Times New Roman" w:cs="Arial"/>
      <w:color w:val="auto"/>
      <w:sz w:val="22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1:58:00Z</dcterms:created>
  <dc:creator>David Kwiatkowski</dc:creator>
  <dc:description/>
  <cp:keywords/>
  <dc:language>en-US</dc:language>
  <cp:lastModifiedBy>David Kwiatkowski</cp:lastModifiedBy>
  <dcterms:modified xsi:type="dcterms:W3CDTF">2011-08-26T11:58:00Z</dcterms:modified>
  <cp:revision>2</cp:revision>
  <dc:subject/>
  <dc:title/>
</cp:coreProperties>
</file>